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CF539" w14:textId="00DCC2D6" w:rsidR="002B152A" w:rsidRDefault="009D7D1F" w:rsidP="002B152A">
      <w:pPr>
        <w:spacing w:line="276" w:lineRule="auto"/>
        <w:jc w:val="left"/>
      </w:pPr>
      <w:r>
        <w:rPr>
          <w:b/>
        </w:rPr>
        <w:t>Supporting Information 1</w:t>
      </w:r>
      <w:r w:rsidR="002B152A">
        <w:rPr>
          <w:b/>
        </w:rPr>
        <w:t xml:space="preserve">. </w:t>
      </w:r>
      <w:r w:rsidR="002B152A">
        <w:t xml:space="preserve">List of interview questions </w:t>
      </w:r>
    </w:p>
    <w:p w14:paraId="06987177" w14:textId="77777777" w:rsidR="002B152A" w:rsidRDefault="002B152A" w:rsidP="002B152A">
      <w:pPr>
        <w:spacing w:line="276" w:lineRule="auto"/>
        <w:jc w:val="left"/>
      </w:pPr>
    </w:p>
    <w:p w14:paraId="214588F8" w14:textId="77777777" w:rsidR="002B152A" w:rsidRDefault="002B152A" w:rsidP="002B152A">
      <w:pPr>
        <w:widowControl w:val="0"/>
        <w:spacing w:line="240" w:lineRule="auto"/>
        <w:jc w:val="left"/>
        <w:rPr>
          <w:b/>
        </w:rPr>
      </w:pPr>
      <w:r>
        <w:rPr>
          <w:b/>
        </w:rPr>
        <w:t>Demographics</w:t>
      </w:r>
    </w:p>
    <w:p w14:paraId="03A4686A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Age</w:t>
      </w:r>
    </w:p>
    <w:p w14:paraId="55466793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Location</w:t>
      </w:r>
    </w:p>
    <w:p w14:paraId="09004DAB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Gender</w:t>
      </w:r>
    </w:p>
    <w:p w14:paraId="6BB055BC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Employment</w:t>
      </w:r>
    </w:p>
    <w:p w14:paraId="3C831CAA" w14:textId="77777777" w:rsidR="002B152A" w:rsidRDefault="002B152A" w:rsidP="002B152A">
      <w:pPr>
        <w:widowControl w:val="0"/>
        <w:spacing w:line="240" w:lineRule="auto"/>
        <w:jc w:val="left"/>
        <w:rPr>
          <w:b/>
        </w:rPr>
      </w:pPr>
      <w:r>
        <w:rPr>
          <w:b/>
        </w:rPr>
        <w:t xml:space="preserve"> </w:t>
      </w:r>
    </w:p>
    <w:p w14:paraId="0CEF7B54" w14:textId="77777777" w:rsidR="002B152A" w:rsidRDefault="002B152A" w:rsidP="002B152A">
      <w:pPr>
        <w:widowControl w:val="0"/>
        <w:spacing w:line="240" w:lineRule="auto"/>
        <w:jc w:val="left"/>
        <w:rPr>
          <w:b/>
        </w:rPr>
      </w:pPr>
      <w:r>
        <w:rPr>
          <w:b/>
        </w:rPr>
        <w:t>Intro questions</w:t>
      </w:r>
    </w:p>
    <w:p w14:paraId="5A5B09A0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Where do you live? How long have you been living in X place for?</w:t>
      </w:r>
    </w:p>
    <w:p w14:paraId="718D1D3B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Do you work? Full time/part time?</w:t>
      </w:r>
    </w:p>
    <w:p w14:paraId="4DA76608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Has the pandemic affected you in any way?</w:t>
      </w:r>
    </w:p>
    <w:p w14:paraId="2A0215A7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Can you work from home?</w:t>
      </w:r>
    </w:p>
    <w:p w14:paraId="2D056BDB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Did you or anyone you know show symptoms?</w:t>
      </w:r>
    </w:p>
    <w:p w14:paraId="44076F46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Did you or anyone you know self-isolate before the lockdown (UK)?</w:t>
      </w:r>
    </w:p>
    <w:p w14:paraId="6C44AB8A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Did you / Are you self-isolating now?</w:t>
      </w:r>
    </w:p>
    <w:p w14:paraId="2175C88B" w14:textId="77777777" w:rsidR="002B152A" w:rsidRDefault="002B152A" w:rsidP="002B152A">
      <w:pPr>
        <w:widowControl w:val="0"/>
        <w:spacing w:line="240" w:lineRule="auto"/>
        <w:jc w:val="left"/>
      </w:pPr>
      <w:r>
        <w:t xml:space="preserve"> </w:t>
      </w:r>
    </w:p>
    <w:p w14:paraId="3E9B3644" w14:textId="77777777" w:rsidR="002B152A" w:rsidRDefault="002B152A" w:rsidP="002B152A">
      <w:pPr>
        <w:widowControl w:val="0"/>
        <w:spacing w:line="240" w:lineRule="auto"/>
        <w:jc w:val="left"/>
        <w:rPr>
          <w:b/>
        </w:rPr>
      </w:pPr>
      <w:r>
        <w:rPr>
          <w:b/>
        </w:rPr>
        <w:t>Personal reactions, decisions, and sources of influence</w:t>
      </w:r>
    </w:p>
    <w:p w14:paraId="637DAA43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 xml:space="preserve">How did you </w:t>
      </w:r>
      <w:r>
        <w:rPr>
          <w:b/>
        </w:rPr>
        <w:t>react</w:t>
      </w:r>
      <w:r>
        <w:t xml:space="preserve"> when you first heard about the pandemic in general (China)?</w:t>
      </w:r>
    </w:p>
    <w:p w14:paraId="66F9CB31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 xml:space="preserve">How did you </w:t>
      </w:r>
      <w:r>
        <w:rPr>
          <w:b/>
        </w:rPr>
        <w:t>react</w:t>
      </w:r>
      <w:r>
        <w:t xml:space="preserve"> when you first heard about the pandemic in your country/local area?</w:t>
      </w:r>
    </w:p>
    <w:p w14:paraId="17F50480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How did you feel?</w:t>
      </w:r>
    </w:p>
    <w:p w14:paraId="2DBA52FB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What were your first decisions?</w:t>
      </w:r>
    </w:p>
    <w:p w14:paraId="600E2EAA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 xml:space="preserve">Did you </w:t>
      </w:r>
      <w:r>
        <w:rPr>
          <w:b/>
        </w:rPr>
        <w:t>prepare</w:t>
      </w:r>
      <w:r>
        <w:t>/</w:t>
      </w:r>
      <w:r>
        <w:rPr>
          <w:b/>
        </w:rPr>
        <w:t>are you preparing</w:t>
      </w:r>
      <w:r>
        <w:t xml:space="preserve"> in any way to protect against the outbreak?</w:t>
      </w:r>
    </w:p>
    <w:p w14:paraId="1B21148A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How? What did you do?</w:t>
      </w:r>
    </w:p>
    <w:p w14:paraId="5F1DB15F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Why did you act in this way?</w:t>
      </w:r>
    </w:p>
    <w:p w14:paraId="112A6F0B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If not, why not?</w:t>
      </w:r>
    </w:p>
    <w:p w14:paraId="23F2B132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 xml:space="preserve">Do/did you worry that there might be a </w:t>
      </w:r>
      <w:r>
        <w:rPr>
          <w:b/>
        </w:rPr>
        <w:t>shortage</w:t>
      </w:r>
      <w:r>
        <w:t xml:space="preserve"> of food or other goods? Why yes/no? </w:t>
      </w:r>
    </w:p>
    <w:p w14:paraId="3084877C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 xml:space="preserve">Did you </w:t>
      </w:r>
      <w:r>
        <w:rPr>
          <w:b/>
        </w:rPr>
        <w:t>visit supermarkets</w:t>
      </w:r>
      <w:r>
        <w:t xml:space="preserve"> or other shops to acquire supplies?</w:t>
      </w:r>
    </w:p>
    <w:p w14:paraId="674E5BFD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If yes, where did you go/what did you buy?</w:t>
      </w:r>
    </w:p>
    <w:p w14:paraId="442BDEBD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 xml:space="preserve">Is that </w:t>
      </w:r>
      <w:r>
        <w:rPr>
          <w:b/>
        </w:rPr>
        <w:t>more</w:t>
      </w:r>
      <w:r>
        <w:t xml:space="preserve"> than what you would usually buy?</w:t>
      </w:r>
    </w:p>
    <w:p w14:paraId="620CCCBA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 xml:space="preserve">If yes, why did you </w:t>
      </w:r>
      <w:r>
        <w:rPr>
          <w:b/>
        </w:rPr>
        <w:t>buy more than usual</w:t>
      </w:r>
      <w:r>
        <w:t>? Why yes/not?</w:t>
      </w:r>
    </w:p>
    <w:p w14:paraId="2016F422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If not, why not?</w:t>
      </w:r>
    </w:p>
    <w:p w14:paraId="2BA079CB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Have you visited the supermarket or ordered food and supplies more times than usual? What is the main reason for your buying?</w:t>
      </w:r>
    </w:p>
    <w:p w14:paraId="466D387D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Did you witness any empty selves?</w:t>
      </w:r>
    </w:p>
    <w:p w14:paraId="671CE1C8" w14:textId="77777777" w:rsidR="002B152A" w:rsidRDefault="002B152A" w:rsidP="002B152A">
      <w:pPr>
        <w:widowControl w:val="0"/>
        <w:spacing w:line="240" w:lineRule="auto"/>
        <w:ind w:left="2520" w:hanging="360"/>
        <w:jc w:val="left"/>
      </w:pPr>
      <w:r>
        <w:t>§</w:t>
      </w:r>
      <w:r>
        <w:rPr>
          <w:sz w:val="14"/>
          <w:szCs w:val="14"/>
        </w:rPr>
        <w:t xml:space="preserve">  </w:t>
      </w:r>
      <w:r>
        <w:t>In person?</w:t>
      </w:r>
    </w:p>
    <w:p w14:paraId="5A0EB5B5" w14:textId="77777777" w:rsidR="002B152A" w:rsidRDefault="002B152A" w:rsidP="002B152A">
      <w:pPr>
        <w:widowControl w:val="0"/>
        <w:spacing w:line="240" w:lineRule="auto"/>
        <w:ind w:left="2520" w:hanging="360"/>
        <w:jc w:val="left"/>
      </w:pPr>
      <w:r>
        <w:t>§</w:t>
      </w:r>
      <w:r>
        <w:rPr>
          <w:sz w:val="14"/>
          <w:szCs w:val="14"/>
        </w:rPr>
        <w:t xml:space="preserve">  </w:t>
      </w:r>
      <w:r>
        <w:t>On (social) media?</w:t>
      </w:r>
    </w:p>
    <w:p w14:paraId="015DCADB" w14:textId="77777777" w:rsidR="002B152A" w:rsidRDefault="002B152A" w:rsidP="002B152A">
      <w:pPr>
        <w:widowControl w:val="0"/>
        <w:spacing w:line="240" w:lineRule="auto"/>
        <w:ind w:left="2520" w:hanging="360"/>
        <w:jc w:val="left"/>
      </w:pPr>
      <w:r>
        <w:t>§</w:t>
      </w:r>
      <w:r>
        <w:rPr>
          <w:sz w:val="14"/>
          <w:szCs w:val="14"/>
        </w:rPr>
        <w:t xml:space="preserve">  </w:t>
      </w:r>
      <w:r>
        <w:t>If yes, how did it make you feel?</w:t>
      </w:r>
    </w:p>
    <w:p w14:paraId="063BEED5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 xml:space="preserve">Did the </w:t>
      </w:r>
      <w:r>
        <w:rPr>
          <w:b/>
        </w:rPr>
        <w:t>official announcements</w:t>
      </w:r>
      <w:r>
        <w:t xml:space="preserve"> have an effect on your preparation?</w:t>
      </w:r>
    </w:p>
    <w:p w14:paraId="4446087E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Why yes/no? How?</w:t>
      </w:r>
    </w:p>
    <w:p w14:paraId="4DC0A811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Did you believe the government statements that there is enough food or that you don’t need to panic?</w:t>
      </w:r>
    </w:p>
    <w:p w14:paraId="72FC6A0A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 xml:space="preserve">Did </w:t>
      </w:r>
      <w:r>
        <w:rPr>
          <w:b/>
        </w:rPr>
        <w:t>social media</w:t>
      </w:r>
      <w:r>
        <w:t xml:space="preserve"> have any effects on your preparation?</w:t>
      </w:r>
    </w:p>
    <w:p w14:paraId="587D07FA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Did you come across any such posts? Where?</w:t>
      </w:r>
    </w:p>
    <w:p w14:paraId="4FA7F5E2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 xml:space="preserve">Why yes/why not? </w:t>
      </w:r>
    </w:p>
    <w:p w14:paraId="7990C6CD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Who were these posts by? (e.g. people you know?)</w:t>
      </w:r>
    </w:p>
    <w:p w14:paraId="42278F4C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 xml:space="preserve">How about your shopping habits today? Have they changed, or do they </w:t>
      </w:r>
      <w:r>
        <w:lastRenderedPageBreak/>
        <w:t>remain the same?</w:t>
      </w:r>
    </w:p>
    <w:p w14:paraId="02B134F3" w14:textId="77777777" w:rsidR="002B152A" w:rsidRDefault="002B152A" w:rsidP="002B152A">
      <w:pPr>
        <w:widowControl w:val="0"/>
        <w:spacing w:line="240" w:lineRule="auto"/>
        <w:jc w:val="left"/>
      </w:pPr>
      <w:r>
        <w:t xml:space="preserve"> </w:t>
      </w:r>
    </w:p>
    <w:p w14:paraId="6348F5B0" w14:textId="77777777" w:rsidR="002B152A" w:rsidRDefault="002B152A" w:rsidP="002B152A">
      <w:pPr>
        <w:widowControl w:val="0"/>
        <w:spacing w:line="240" w:lineRule="auto"/>
        <w:jc w:val="left"/>
        <w:rPr>
          <w:b/>
        </w:rPr>
      </w:pPr>
      <w:r>
        <w:rPr>
          <w:b/>
        </w:rPr>
        <w:t>Other people’s actions</w:t>
      </w:r>
    </w:p>
    <w:p w14:paraId="01064F9D" w14:textId="77777777" w:rsidR="002B152A" w:rsidRDefault="002B152A" w:rsidP="002B152A">
      <w:pPr>
        <w:widowControl w:val="0"/>
        <w:spacing w:line="240" w:lineRule="auto"/>
        <w:ind w:left="1080" w:hanging="360"/>
        <w:jc w:val="left"/>
        <w:rPr>
          <w:color w:val="3F3F42"/>
        </w:rPr>
      </w:pPr>
      <w:r>
        <w:rPr>
          <w:color w:val="3F3F42"/>
        </w:rPr>
        <w:t>·</w:t>
      </w:r>
      <w:r>
        <w:rPr>
          <w:color w:val="3F3F42"/>
          <w:sz w:val="14"/>
          <w:szCs w:val="14"/>
        </w:rPr>
        <w:t xml:space="preserve">         </w:t>
      </w:r>
      <w:r>
        <w:rPr>
          <w:color w:val="3F3F42"/>
        </w:rPr>
        <w:t>Did other people’s behaviour have any effect on your preparations?</w:t>
      </w:r>
    </w:p>
    <w:p w14:paraId="6A28E903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 xml:space="preserve">How do you think that </w:t>
      </w:r>
      <w:r>
        <w:rPr>
          <w:b/>
        </w:rPr>
        <w:t>other people react(ed)</w:t>
      </w:r>
      <w:r>
        <w:t xml:space="preserve"> to the virus?</w:t>
      </w:r>
    </w:p>
    <w:p w14:paraId="3E801406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How do you think they felt psychologically when the pandemic first started?</w:t>
      </w:r>
    </w:p>
    <w:p w14:paraId="528CF9C1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How did they feel when the pandemic hit the UK?</w:t>
      </w:r>
    </w:p>
    <w:p w14:paraId="05563736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Have others prepared?</w:t>
      </w:r>
    </w:p>
    <w:p w14:paraId="5790BAC7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What have you witnessed? Could you please give an example? How did other people behave?</w:t>
      </w:r>
    </w:p>
    <w:p w14:paraId="665A4BEB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Where did you witness it?</w:t>
      </w:r>
    </w:p>
    <w:p w14:paraId="311F583B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Do you think that people bought more supplies than usual?</w:t>
      </w:r>
    </w:p>
    <w:p w14:paraId="1A888B74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Why yes/not?</w:t>
      </w:r>
    </w:p>
    <w:p w14:paraId="035AA794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Where did you come across such instances? Social media? TV?</w:t>
      </w:r>
    </w:p>
    <w:p w14:paraId="47DB825A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What are the factors that can affect people’s behaviour? Why might they be influenced to behave in specific ways? (Media, other people’s behaviour etc).</w:t>
      </w:r>
    </w:p>
    <w:p w14:paraId="4B248944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How do you think that people react in general when such incidents occur?</w:t>
      </w:r>
    </w:p>
    <w:p w14:paraId="53B2D5FC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Do you think that people act competitively? Why yes/no?</w:t>
      </w:r>
    </w:p>
    <w:p w14:paraId="0EC80E0D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Do they express solidarity? Why yes/no?</w:t>
      </w:r>
    </w:p>
    <w:p w14:paraId="2BCFB29C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Do images of empty selves affect how people react?</w:t>
      </w:r>
    </w:p>
    <w:p w14:paraId="5A03D2C0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How? In what way?</w:t>
      </w:r>
    </w:p>
    <w:p w14:paraId="5FB905E9" w14:textId="77777777" w:rsidR="002B152A" w:rsidRDefault="002B152A" w:rsidP="002B152A">
      <w:pPr>
        <w:widowControl w:val="0"/>
        <w:spacing w:line="240" w:lineRule="auto"/>
        <w:ind w:left="1800" w:hanging="360"/>
        <w:jc w:val="left"/>
      </w:pPr>
      <w:r>
        <w:rPr>
          <w:rFonts w:ascii="Courier New" w:eastAsia="Courier New" w:hAnsi="Courier New" w:cs="Courier New"/>
        </w:rPr>
        <w:t>o</w:t>
      </w:r>
      <w:r>
        <w:rPr>
          <w:sz w:val="14"/>
          <w:szCs w:val="14"/>
        </w:rPr>
        <w:t xml:space="preserve">   </w:t>
      </w:r>
      <w:r>
        <w:t>Why?</w:t>
      </w:r>
    </w:p>
    <w:p w14:paraId="5824A6A4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Has your view of the pandemic changed since you first heard about it? Yes - why, what made it change?</w:t>
      </w:r>
    </w:p>
    <w:p w14:paraId="1119CA1B" w14:textId="77777777" w:rsidR="002B152A" w:rsidRDefault="002B152A" w:rsidP="002B152A">
      <w:pPr>
        <w:widowControl w:val="0"/>
        <w:spacing w:line="240" w:lineRule="auto"/>
        <w:ind w:left="360"/>
        <w:jc w:val="left"/>
      </w:pPr>
      <w:r>
        <w:t>·</w:t>
      </w:r>
      <w:r>
        <w:rPr>
          <w:sz w:val="14"/>
          <w:szCs w:val="14"/>
        </w:rPr>
        <w:t xml:space="preserve">         </w:t>
      </w:r>
      <w:r>
        <w:t>Has your behaviour changed since the first week (since you first heard about it)? Why, what made it change?</w:t>
      </w:r>
    </w:p>
    <w:p w14:paraId="256B3032" w14:textId="77777777" w:rsidR="002B152A" w:rsidRDefault="002B152A" w:rsidP="002B152A">
      <w:pPr>
        <w:spacing w:before="240" w:after="240" w:line="276" w:lineRule="auto"/>
        <w:jc w:val="left"/>
      </w:pPr>
      <w:r>
        <w:t xml:space="preserve"> </w:t>
      </w:r>
    </w:p>
    <w:p w14:paraId="1C24C575" w14:textId="77777777" w:rsidR="002B152A" w:rsidRDefault="002B152A" w:rsidP="002B152A">
      <w:pPr>
        <w:spacing w:before="240" w:after="240" w:line="276" w:lineRule="auto"/>
        <w:jc w:val="left"/>
      </w:pPr>
      <w:r>
        <w:t xml:space="preserve"> </w:t>
      </w:r>
    </w:p>
    <w:p w14:paraId="01BBBDB2" w14:textId="77777777" w:rsidR="00EF17A8" w:rsidRDefault="00EF17A8"/>
    <w:sectPr w:rsidR="00EF17A8" w:rsidSect="009E002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853"/>
    <w:rsid w:val="000A0CBD"/>
    <w:rsid w:val="00100527"/>
    <w:rsid w:val="002247A3"/>
    <w:rsid w:val="002B152A"/>
    <w:rsid w:val="004108A6"/>
    <w:rsid w:val="00563801"/>
    <w:rsid w:val="0065296A"/>
    <w:rsid w:val="00684853"/>
    <w:rsid w:val="006954EB"/>
    <w:rsid w:val="00701BCA"/>
    <w:rsid w:val="007918B0"/>
    <w:rsid w:val="0084741A"/>
    <w:rsid w:val="008F77C6"/>
    <w:rsid w:val="009516B1"/>
    <w:rsid w:val="00987239"/>
    <w:rsid w:val="009D7D1F"/>
    <w:rsid w:val="009E002F"/>
    <w:rsid w:val="00D62E40"/>
    <w:rsid w:val="00EF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FDF2F"/>
  <w15:chartTrackingRefBased/>
  <w15:docId w15:val="{8988C6BF-AD85-443F-A5D2-656D48E17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52A"/>
    <w:pPr>
      <w:spacing w:after="0" w:line="480" w:lineRule="auto"/>
      <w:jc w:val="both"/>
    </w:pPr>
    <w:rPr>
      <w:rFonts w:ascii="Times New Roman" w:eastAsia="Times New Roman" w:hAnsi="Times New Roman" w:cs="Arial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4EB"/>
    <w:pPr>
      <w:keepNext/>
      <w:keepLines/>
      <w:spacing w:line="360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54EB"/>
    <w:rPr>
      <w:rFonts w:ascii="Times New Roman" w:eastAsiaTheme="majorEastAsia" w:hAnsi="Times New Roman" w:cstheme="majorBidi"/>
      <w:b/>
      <w:sz w:val="24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9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8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.Ntontis</dc:creator>
  <cp:keywords/>
  <dc:description/>
  <cp:lastModifiedBy>Evangelos.Ntontis</cp:lastModifiedBy>
  <cp:revision>4</cp:revision>
  <dcterms:created xsi:type="dcterms:W3CDTF">2021-11-16T09:43:00Z</dcterms:created>
  <dcterms:modified xsi:type="dcterms:W3CDTF">2022-01-03T14:01:00Z</dcterms:modified>
</cp:coreProperties>
</file>